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394"/>
        <w:gridCol w:w="783"/>
        <w:gridCol w:w="236"/>
        <w:gridCol w:w="693"/>
        <w:gridCol w:w="709"/>
        <w:gridCol w:w="1276"/>
        <w:gridCol w:w="1683"/>
      </w:tblGrid>
      <w:tr w:rsidR="008E49A8" w:rsidRPr="0010485A" w14:paraId="3F83ECA3" w14:textId="77777777" w:rsidTr="008E49A8">
        <w:tc>
          <w:tcPr>
            <w:tcW w:w="8647" w:type="dxa"/>
            <w:gridSpan w:val="8"/>
            <w:tcBorders>
              <w:bottom w:val="single" w:sz="4" w:space="0" w:color="auto"/>
            </w:tcBorders>
          </w:tcPr>
          <w:p w14:paraId="06247407" w14:textId="7AAB9FAF" w:rsidR="008E49A8" w:rsidRPr="0010485A" w:rsidRDefault="003A2C47" w:rsidP="003A2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2 </w:t>
            </w:r>
            <w:bookmarkStart w:id="0" w:name="_GoBack"/>
            <w:bookmarkEnd w:id="0"/>
            <w:r w:rsidR="008E49A8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8E49A8" w:rsidRPr="0010485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8E49A8" w:rsidRPr="0010485A">
              <w:rPr>
                <w:rFonts w:ascii="Times New Roman" w:hAnsi="Times New Roman" w:cs="Times New Roman"/>
                <w:sz w:val="24"/>
                <w:szCs w:val="24"/>
              </w:rPr>
              <w:t xml:space="preserve"> Comparison of promoter and coding variants found in 310 CRS patients and 379 European background population individuals from the 1000Genomes project.</w:t>
            </w:r>
          </w:p>
        </w:tc>
      </w:tr>
      <w:tr w:rsidR="008E49A8" w:rsidRPr="0010485A" w14:paraId="2DD75B44" w14:textId="77777777" w:rsidTr="008E49A8"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D75B3E" w14:textId="5616D73A" w:rsidR="008E49A8" w:rsidRPr="0010485A" w:rsidRDefault="008E49A8" w:rsidP="00C662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Variant informa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D75B3F" w14:textId="77777777" w:rsidR="008E49A8" w:rsidRPr="0010485A" w:rsidRDefault="008E49A8" w:rsidP="0052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75B40" w14:textId="77777777" w:rsidR="008E49A8" w:rsidRPr="0010485A" w:rsidRDefault="008E49A8" w:rsidP="00521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D75B42" w14:textId="77777777" w:rsidR="008E49A8" w:rsidRPr="0010485A" w:rsidRDefault="008E49A8" w:rsidP="00466A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2DD75B43" w14:textId="77777777" w:rsidR="008E49A8" w:rsidRPr="0010485A" w:rsidRDefault="008E49A8" w:rsidP="00466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4E" w14:textId="77777777" w:rsidTr="008E49A8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2DD75B45" w14:textId="77777777" w:rsidR="008E49A8" w:rsidRPr="0010485A" w:rsidRDefault="008E49A8" w:rsidP="00C662E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DD75B46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NP </w:t>
            </w: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2DD75B47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D75B48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2DD75B49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D75B4A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EU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D75B4C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AA-change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DD75B4D" w14:textId="77777777" w:rsidR="008E49A8" w:rsidRPr="0010485A" w:rsidRDefault="008E49A8" w:rsidP="00A772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SIFT</w:t>
            </w:r>
          </w:p>
        </w:tc>
      </w:tr>
      <w:tr w:rsidR="008E49A8" w:rsidRPr="0010485A" w14:paraId="2DD75B58" w14:textId="77777777" w:rsidTr="008E49A8">
        <w:tc>
          <w:tcPr>
            <w:tcW w:w="1873" w:type="dxa"/>
            <w:tcBorders>
              <w:top w:val="single" w:sz="4" w:space="0" w:color="auto"/>
            </w:tcBorders>
          </w:tcPr>
          <w:p w14:paraId="2DD75B4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536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DD75B5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41040125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DD75B5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DD75B5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2DD75B5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D75B5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D75B5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2DD75B5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62" w14:textId="77777777" w:rsidTr="008E49A8">
        <w:tc>
          <w:tcPr>
            <w:tcW w:w="1873" w:type="dxa"/>
          </w:tcPr>
          <w:p w14:paraId="2DD75B5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677</w:t>
            </w:r>
          </w:p>
        </w:tc>
        <w:tc>
          <w:tcPr>
            <w:tcW w:w="1394" w:type="dxa"/>
          </w:tcPr>
          <w:p w14:paraId="2DD75B5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43717155</w:t>
            </w:r>
          </w:p>
        </w:tc>
        <w:tc>
          <w:tcPr>
            <w:tcW w:w="783" w:type="dxa"/>
          </w:tcPr>
          <w:p w14:paraId="2DD75B5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5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5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5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6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</w:tcPr>
          <w:p w14:paraId="2DD75B6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6C" w14:textId="77777777" w:rsidTr="008E49A8">
        <w:tc>
          <w:tcPr>
            <w:tcW w:w="1873" w:type="dxa"/>
          </w:tcPr>
          <w:p w14:paraId="2DD75B6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744</w:t>
            </w:r>
          </w:p>
        </w:tc>
        <w:tc>
          <w:tcPr>
            <w:tcW w:w="1394" w:type="dxa"/>
          </w:tcPr>
          <w:p w14:paraId="2DD75B6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35201073</w:t>
            </w:r>
          </w:p>
        </w:tc>
        <w:tc>
          <w:tcPr>
            <w:tcW w:w="783" w:type="dxa"/>
          </w:tcPr>
          <w:p w14:paraId="2DD75B6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6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6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2DD75B6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B6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364R</w:t>
            </w:r>
          </w:p>
        </w:tc>
        <w:tc>
          <w:tcPr>
            <w:tcW w:w="1683" w:type="dxa"/>
          </w:tcPr>
          <w:p w14:paraId="2DD75B6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</w:p>
        </w:tc>
      </w:tr>
      <w:tr w:rsidR="008E49A8" w:rsidRPr="0010485A" w14:paraId="2DD75B76" w14:textId="77777777" w:rsidTr="008E49A8">
        <w:tc>
          <w:tcPr>
            <w:tcW w:w="1873" w:type="dxa"/>
          </w:tcPr>
          <w:p w14:paraId="2DD75B6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859</w:t>
            </w:r>
          </w:p>
        </w:tc>
        <w:tc>
          <w:tcPr>
            <w:tcW w:w="1394" w:type="dxa"/>
          </w:tcPr>
          <w:p w14:paraId="2DD75B6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3859</w:t>
            </w:r>
          </w:p>
        </w:tc>
        <w:tc>
          <w:tcPr>
            <w:tcW w:w="783" w:type="dxa"/>
          </w:tcPr>
          <w:p w14:paraId="2DD75B6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7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7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7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7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326A</w:t>
            </w:r>
          </w:p>
        </w:tc>
        <w:tc>
          <w:tcPr>
            <w:tcW w:w="1683" w:type="dxa"/>
          </w:tcPr>
          <w:p w14:paraId="2DD75B7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</w:tr>
      <w:tr w:rsidR="008E49A8" w:rsidRPr="0010485A" w14:paraId="2DD75B80" w14:textId="77777777" w:rsidTr="008E49A8">
        <w:tc>
          <w:tcPr>
            <w:tcW w:w="1873" w:type="dxa"/>
          </w:tcPr>
          <w:p w14:paraId="2DD75B7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908</w:t>
            </w:r>
          </w:p>
        </w:tc>
        <w:tc>
          <w:tcPr>
            <w:tcW w:w="1394" w:type="dxa"/>
          </w:tcPr>
          <w:p w14:paraId="2DD75B7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3908</w:t>
            </w:r>
          </w:p>
        </w:tc>
        <w:tc>
          <w:tcPr>
            <w:tcW w:w="783" w:type="dxa"/>
          </w:tcPr>
          <w:p w14:paraId="2DD75B7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7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7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7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7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</w:tcPr>
          <w:p w14:paraId="2DD75B7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8A" w14:textId="77777777" w:rsidTr="008E49A8">
        <w:tc>
          <w:tcPr>
            <w:tcW w:w="1873" w:type="dxa"/>
          </w:tcPr>
          <w:p w14:paraId="2DD75B8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3992</w:t>
            </w:r>
          </w:p>
        </w:tc>
        <w:tc>
          <w:tcPr>
            <w:tcW w:w="1394" w:type="dxa"/>
          </w:tcPr>
          <w:p w14:paraId="2DD75B8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45005088</w:t>
            </w:r>
          </w:p>
        </w:tc>
        <w:tc>
          <w:tcPr>
            <w:tcW w:w="783" w:type="dxa"/>
          </w:tcPr>
          <w:p w14:paraId="2DD75B8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8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8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2DD75B8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6" w:type="dxa"/>
          </w:tcPr>
          <w:p w14:paraId="2DD75B8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</w:tcPr>
          <w:p w14:paraId="2DD75B8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94" w14:textId="77777777" w:rsidTr="008E49A8">
        <w:tc>
          <w:tcPr>
            <w:tcW w:w="1873" w:type="dxa"/>
          </w:tcPr>
          <w:p w14:paraId="2DD75B8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120</w:t>
            </w:r>
          </w:p>
        </w:tc>
        <w:tc>
          <w:tcPr>
            <w:tcW w:w="1394" w:type="dxa"/>
          </w:tcPr>
          <w:p w14:paraId="2DD75B8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4120</w:t>
            </w:r>
          </w:p>
        </w:tc>
        <w:tc>
          <w:tcPr>
            <w:tcW w:w="783" w:type="dxa"/>
          </w:tcPr>
          <w:p w14:paraId="2DD75B8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8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8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9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9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L239V</w:t>
            </w:r>
          </w:p>
        </w:tc>
        <w:tc>
          <w:tcPr>
            <w:tcW w:w="1683" w:type="dxa"/>
          </w:tcPr>
          <w:p w14:paraId="2DD75B9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</w:tr>
      <w:tr w:rsidR="008E49A8" w:rsidRPr="0010485A" w14:paraId="2DD75B9E" w14:textId="77777777" w:rsidTr="008E49A8">
        <w:tc>
          <w:tcPr>
            <w:tcW w:w="1873" w:type="dxa"/>
          </w:tcPr>
          <w:p w14:paraId="2DD75B9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131</w:t>
            </w:r>
          </w:p>
        </w:tc>
        <w:tc>
          <w:tcPr>
            <w:tcW w:w="1394" w:type="dxa"/>
          </w:tcPr>
          <w:p w14:paraId="2DD75B9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2270004</w:t>
            </w:r>
          </w:p>
        </w:tc>
        <w:tc>
          <w:tcPr>
            <w:tcW w:w="783" w:type="dxa"/>
          </w:tcPr>
          <w:p w14:paraId="2DD75B9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9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9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09" w:type="dxa"/>
          </w:tcPr>
          <w:p w14:paraId="2DD75B9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76" w:type="dxa"/>
          </w:tcPr>
          <w:p w14:paraId="2DD75B9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N235S</w:t>
            </w:r>
          </w:p>
        </w:tc>
        <w:tc>
          <w:tcPr>
            <w:tcW w:w="1683" w:type="dxa"/>
          </w:tcPr>
          <w:p w14:paraId="2DD75B9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</w:tr>
      <w:tr w:rsidR="008E49A8" w:rsidRPr="0010485A" w14:paraId="2DD75BA8" w14:textId="77777777" w:rsidTr="008E49A8">
        <w:tc>
          <w:tcPr>
            <w:tcW w:w="1873" w:type="dxa"/>
          </w:tcPr>
          <w:p w14:paraId="2DD75B9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580</w:t>
            </w:r>
          </w:p>
        </w:tc>
        <w:tc>
          <w:tcPr>
            <w:tcW w:w="1394" w:type="dxa"/>
          </w:tcPr>
          <w:p w14:paraId="2DD75BA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45866387</w:t>
            </w:r>
          </w:p>
        </w:tc>
        <w:tc>
          <w:tcPr>
            <w:tcW w:w="783" w:type="dxa"/>
          </w:tcPr>
          <w:p w14:paraId="2DD75BA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A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A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2DD75BA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A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</w:tcPr>
          <w:p w14:paraId="2DD75BA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B2" w14:textId="77777777" w:rsidTr="008E49A8">
        <w:tc>
          <w:tcPr>
            <w:tcW w:w="1873" w:type="dxa"/>
          </w:tcPr>
          <w:p w14:paraId="2DD75BA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672</w:t>
            </w:r>
          </w:p>
        </w:tc>
        <w:tc>
          <w:tcPr>
            <w:tcW w:w="1394" w:type="dxa"/>
          </w:tcPr>
          <w:p w14:paraId="2DD75BA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74617964</w:t>
            </w:r>
          </w:p>
        </w:tc>
        <w:tc>
          <w:tcPr>
            <w:tcW w:w="783" w:type="dxa"/>
          </w:tcPr>
          <w:p w14:paraId="2DD75BA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A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A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A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BB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55W</w:t>
            </w:r>
          </w:p>
        </w:tc>
        <w:tc>
          <w:tcPr>
            <w:tcW w:w="1683" w:type="dxa"/>
          </w:tcPr>
          <w:p w14:paraId="2DD75BB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</w:tr>
      <w:tr w:rsidR="008E49A8" w:rsidRPr="0010485A" w14:paraId="2DD75BBC" w14:textId="77777777" w:rsidTr="008E49A8">
        <w:tc>
          <w:tcPr>
            <w:tcW w:w="1873" w:type="dxa"/>
          </w:tcPr>
          <w:p w14:paraId="2DD75BB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751</w:t>
            </w:r>
          </w:p>
        </w:tc>
        <w:tc>
          <w:tcPr>
            <w:tcW w:w="1394" w:type="dxa"/>
          </w:tcPr>
          <w:p w14:paraId="2DD75BB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577368</w:t>
            </w:r>
          </w:p>
        </w:tc>
        <w:tc>
          <w:tcPr>
            <w:tcW w:w="783" w:type="dxa"/>
          </w:tcPr>
          <w:p w14:paraId="2DD75BB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B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B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09" w:type="dxa"/>
          </w:tcPr>
          <w:p w14:paraId="2DD75BB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76" w:type="dxa"/>
          </w:tcPr>
          <w:p w14:paraId="2DD75BB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28S</w:t>
            </w:r>
          </w:p>
        </w:tc>
        <w:tc>
          <w:tcPr>
            <w:tcW w:w="1683" w:type="dxa"/>
          </w:tcPr>
          <w:p w14:paraId="2DD75BB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</w:p>
        </w:tc>
      </w:tr>
      <w:tr w:rsidR="008E49A8" w:rsidRPr="0010485A" w14:paraId="2DD75BC6" w14:textId="77777777" w:rsidTr="008E49A8">
        <w:tc>
          <w:tcPr>
            <w:tcW w:w="1873" w:type="dxa"/>
          </w:tcPr>
          <w:p w14:paraId="2DD75BB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773</w:t>
            </w:r>
          </w:p>
        </w:tc>
        <w:tc>
          <w:tcPr>
            <w:tcW w:w="1394" w:type="dxa"/>
          </w:tcPr>
          <w:p w14:paraId="2DD75BB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6816976</w:t>
            </w:r>
          </w:p>
        </w:tc>
        <w:tc>
          <w:tcPr>
            <w:tcW w:w="783" w:type="dxa"/>
          </w:tcPr>
          <w:p w14:paraId="2DD75BB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C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C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2DD75BC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76" w:type="dxa"/>
          </w:tcPr>
          <w:p w14:paraId="2DD75BC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L21R</w:t>
            </w:r>
          </w:p>
        </w:tc>
        <w:tc>
          <w:tcPr>
            <w:tcW w:w="1683" w:type="dxa"/>
          </w:tcPr>
          <w:p w14:paraId="2DD75BC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</w:tr>
      <w:tr w:rsidR="008E49A8" w:rsidRPr="0010485A" w14:paraId="2DD75BD0" w14:textId="77777777" w:rsidTr="008E49A8">
        <w:tc>
          <w:tcPr>
            <w:tcW w:w="1873" w:type="dxa"/>
          </w:tcPr>
          <w:p w14:paraId="2DD75BC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4799</w:t>
            </w:r>
          </w:p>
        </w:tc>
        <w:tc>
          <w:tcPr>
            <w:tcW w:w="1394" w:type="dxa"/>
          </w:tcPr>
          <w:p w14:paraId="2DD75BC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200754768</w:t>
            </w:r>
          </w:p>
        </w:tc>
        <w:tc>
          <w:tcPr>
            <w:tcW w:w="783" w:type="dxa"/>
          </w:tcPr>
          <w:p w14:paraId="2DD75BC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C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C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D75BC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BC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683" w:type="dxa"/>
          </w:tcPr>
          <w:p w14:paraId="2DD75BC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DA" w14:textId="77777777" w:rsidTr="008E49A8">
        <w:tc>
          <w:tcPr>
            <w:tcW w:w="1873" w:type="dxa"/>
          </w:tcPr>
          <w:p w14:paraId="2DD75BD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346</w:t>
            </w:r>
          </w:p>
        </w:tc>
        <w:tc>
          <w:tcPr>
            <w:tcW w:w="1394" w:type="dxa"/>
          </w:tcPr>
          <w:p w14:paraId="2DD75BD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9346</w:t>
            </w:r>
          </w:p>
        </w:tc>
        <w:tc>
          <w:tcPr>
            <w:tcW w:w="783" w:type="dxa"/>
          </w:tcPr>
          <w:p w14:paraId="2DD75BD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BD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D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D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D8" w14:textId="1E1A312F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BD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E4" w14:textId="77777777" w:rsidTr="008E49A8">
        <w:tc>
          <w:tcPr>
            <w:tcW w:w="1873" w:type="dxa"/>
          </w:tcPr>
          <w:p w14:paraId="2DD75BD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354</w:t>
            </w:r>
          </w:p>
        </w:tc>
        <w:tc>
          <w:tcPr>
            <w:tcW w:w="1394" w:type="dxa"/>
          </w:tcPr>
          <w:p w14:paraId="2DD75BD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80947</w:t>
            </w:r>
          </w:p>
        </w:tc>
        <w:tc>
          <w:tcPr>
            <w:tcW w:w="783" w:type="dxa"/>
          </w:tcPr>
          <w:p w14:paraId="2DD75BD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236" w:type="dxa"/>
          </w:tcPr>
          <w:p w14:paraId="2DD75BD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D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2DD75BE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76" w:type="dxa"/>
          </w:tcPr>
          <w:p w14:paraId="2DD75BE2" w14:textId="1D0C2178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BE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EE" w14:textId="77777777" w:rsidTr="008E49A8">
        <w:tc>
          <w:tcPr>
            <w:tcW w:w="1873" w:type="dxa"/>
          </w:tcPr>
          <w:p w14:paraId="2DD75BE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483</w:t>
            </w:r>
          </w:p>
        </w:tc>
        <w:tc>
          <w:tcPr>
            <w:tcW w:w="1394" w:type="dxa"/>
          </w:tcPr>
          <w:p w14:paraId="2DD75BE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9483</w:t>
            </w:r>
          </w:p>
        </w:tc>
        <w:tc>
          <w:tcPr>
            <w:tcW w:w="783" w:type="dxa"/>
          </w:tcPr>
          <w:p w14:paraId="2DD75BE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BE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E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E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BEC" w14:textId="756CB06A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BE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BF8" w14:textId="77777777" w:rsidTr="008E49A8">
        <w:tc>
          <w:tcPr>
            <w:tcW w:w="1873" w:type="dxa"/>
          </w:tcPr>
          <w:p w14:paraId="2DD75BE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523</w:t>
            </w:r>
          </w:p>
        </w:tc>
        <w:tc>
          <w:tcPr>
            <w:tcW w:w="1394" w:type="dxa"/>
          </w:tcPr>
          <w:p w14:paraId="2DD75BF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80946</w:t>
            </w:r>
          </w:p>
        </w:tc>
        <w:tc>
          <w:tcPr>
            <w:tcW w:w="783" w:type="dxa"/>
          </w:tcPr>
          <w:p w14:paraId="2DD75BF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C/</w:t>
            </w: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236" w:type="dxa"/>
          </w:tcPr>
          <w:p w14:paraId="2DD75BF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F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709" w:type="dxa"/>
          </w:tcPr>
          <w:p w14:paraId="2DD75BF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276" w:type="dxa"/>
          </w:tcPr>
          <w:p w14:paraId="2DD75BF6" w14:textId="65B8B8B5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BF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02" w14:textId="77777777" w:rsidTr="008E49A8">
        <w:tc>
          <w:tcPr>
            <w:tcW w:w="1873" w:type="dxa"/>
          </w:tcPr>
          <w:p w14:paraId="2DD75BF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527</w:t>
            </w:r>
          </w:p>
        </w:tc>
        <w:tc>
          <w:tcPr>
            <w:tcW w:w="1394" w:type="dxa"/>
          </w:tcPr>
          <w:p w14:paraId="2DD75BF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61768813</w:t>
            </w:r>
          </w:p>
        </w:tc>
        <w:tc>
          <w:tcPr>
            <w:tcW w:w="783" w:type="dxa"/>
          </w:tcPr>
          <w:p w14:paraId="2DD75BF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236" w:type="dxa"/>
          </w:tcPr>
          <w:p w14:paraId="2DD75BF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BF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BF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C00" w14:textId="7A92EEA9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0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0C" w14:textId="77777777" w:rsidTr="008E49A8">
        <w:tc>
          <w:tcPr>
            <w:tcW w:w="1873" w:type="dxa"/>
          </w:tcPr>
          <w:p w14:paraId="2DD75C0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576</w:t>
            </w:r>
          </w:p>
        </w:tc>
        <w:tc>
          <w:tcPr>
            <w:tcW w:w="1394" w:type="dxa"/>
          </w:tcPr>
          <w:p w14:paraId="2DD75C0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9576</w:t>
            </w:r>
          </w:p>
        </w:tc>
        <w:tc>
          <w:tcPr>
            <w:tcW w:w="783" w:type="dxa"/>
          </w:tcPr>
          <w:p w14:paraId="2DD75C0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236" w:type="dxa"/>
          </w:tcPr>
          <w:p w14:paraId="2DD75C0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07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C0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C0A" w14:textId="71DAD3B6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0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16" w14:textId="77777777" w:rsidTr="008E49A8">
        <w:tc>
          <w:tcPr>
            <w:tcW w:w="1873" w:type="dxa"/>
          </w:tcPr>
          <w:p w14:paraId="2DD75C0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676</w:t>
            </w:r>
          </w:p>
        </w:tc>
        <w:tc>
          <w:tcPr>
            <w:tcW w:w="1394" w:type="dxa"/>
          </w:tcPr>
          <w:p w14:paraId="2DD75C0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89346379</w:t>
            </w:r>
          </w:p>
        </w:tc>
        <w:tc>
          <w:tcPr>
            <w:tcW w:w="783" w:type="dxa"/>
          </w:tcPr>
          <w:p w14:paraId="2DD75C0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236" w:type="dxa"/>
          </w:tcPr>
          <w:p w14:paraId="2DD75C1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11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D75C1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C14" w14:textId="72F8D2F1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1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20" w14:textId="77777777" w:rsidTr="008E49A8">
        <w:tc>
          <w:tcPr>
            <w:tcW w:w="1873" w:type="dxa"/>
          </w:tcPr>
          <w:p w14:paraId="2DD75C1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835</w:t>
            </w:r>
          </w:p>
        </w:tc>
        <w:tc>
          <w:tcPr>
            <w:tcW w:w="1394" w:type="dxa"/>
          </w:tcPr>
          <w:p w14:paraId="2DD75C1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2023572</w:t>
            </w:r>
          </w:p>
        </w:tc>
        <w:tc>
          <w:tcPr>
            <w:tcW w:w="783" w:type="dxa"/>
          </w:tcPr>
          <w:p w14:paraId="2DD75C19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236" w:type="dxa"/>
          </w:tcPr>
          <w:p w14:paraId="2DD75C1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1B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09" w:type="dxa"/>
          </w:tcPr>
          <w:p w14:paraId="2DD75C1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276" w:type="dxa"/>
          </w:tcPr>
          <w:p w14:paraId="2DD75C1E" w14:textId="4EC1620F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1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2A" w14:textId="77777777" w:rsidTr="008E49A8">
        <w:tc>
          <w:tcPr>
            <w:tcW w:w="1873" w:type="dxa"/>
          </w:tcPr>
          <w:p w14:paraId="2DD75C2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860</w:t>
            </w:r>
          </w:p>
        </w:tc>
        <w:tc>
          <w:tcPr>
            <w:tcW w:w="1394" w:type="dxa"/>
          </w:tcPr>
          <w:p w14:paraId="2DD75C2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80788021</w:t>
            </w:r>
          </w:p>
        </w:tc>
        <w:tc>
          <w:tcPr>
            <w:tcW w:w="783" w:type="dxa"/>
          </w:tcPr>
          <w:p w14:paraId="2DD75C23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C2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25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D75C2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14:paraId="2DD75C28" w14:textId="6BDBB2B0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2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34" w14:textId="77777777" w:rsidTr="008E49A8">
        <w:tc>
          <w:tcPr>
            <w:tcW w:w="1873" w:type="dxa"/>
          </w:tcPr>
          <w:p w14:paraId="2DD75C2B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29864</w:t>
            </w:r>
          </w:p>
        </w:tc>
        <w:tc>
          <w:tcPr>
            <w:tcW w:w="1394" w:type="dxa"/>
          </w:tcPr>
          <w:p w14:paraId="2DD75C2C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pos_55229864</w:t>
            </w:r>
          </w:p>
        </w:tc>
        <w:tc>
          <w:tcPr>
            <w:tcW w:w="783" w:type="dxa"/>
          </w:tcPr>
          <w:p w14:paraId="2DD75C2D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T</w:t>
            </w:r>
          </w:p>
        </w:tc>
        <w:tc>
          <w:tcPr>
            <w:tcW w:w="236" w:type="dxa"/>
          </w:tcPr>
          <w:p w14:paraId="2DD75C2E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2F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C3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D75C32" w14:textId="6662F096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3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3E" w14:textId="77777777" w:rsidTr="008E49A8">
        <w:tc>
          <w:tcPr>
            <w:tcW w:w="1873" w:type="dxa"/>
          </w:tcPr>
          <w:p w14:paraId="2DD75C35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30227</w:t>
            </w:r>
          </w:p>
        </w:tc>
        <w:tc>
          <w:tcPr>
            <w:tcW w:w="1394" w:type="dxa"/>
          </w:tcPr>
          <w:p w14:paraId="2DD75C36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6416055</w:t>
            </w:r>
          </w:p>
        </w:tc>
        <w:tc>
          <w:tcPr>
            <w:tcW w:w="783" w:type="dxa"/>
          </w:tcPr>
          <w:p w14:paraId="2DD75C37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236" w:type="dxa"/>
          </w:tcPr>
          <w:p w14:paraId="2DD75C38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</w:tcPr>
          <w:p w14:paraId="2DD75C39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2DD75C3A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2DD75C3C" w14:textId="7CB4A4FF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</w:tcPr>
          <w:p w14:paraId="2DD75C3D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9A8" w:rsidRPr="0010485A" w14:paraId="2DD75C48" w14:textId="77777777" w:rsidTr="008E49A8">
        <w:tc>
          <w:tcPr>
            <w:tcW w:w="1873" w:type="dxa"/>
            <w:tcBorders>
              <w:bottom w:val="single" w:sz="4" w:space="0" w:color="auto"/>
            </w:tcBorders>
          </w:tcPr>
          <w:p w14:paraId="2DD75C3F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1:55230233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DD75C40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rs118094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DD75C41" w14:textId="77777777" w:rsidR="008E49A8" w:rsidRPr="0010485A" w:rsidRDefault="008E49A8" w:rsidP="002B3C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r w:rsidRPr="0010485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DD75C42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DD75C43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D75C44" w14:textId="77777777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85A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D75C46" w14:textId="392ACA2A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DD75C47" w14:textId="256EC7A1" w:rsidR="008E49A8" w:rsidRPr="0010485A" w:rsidRDefault="008E49A8" w:rsidP="00A77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DD75C49" w14:textId="77777777" w:rsidR="00905AC9" w:rsidRPr="00C662E6" w:rsidRDefault="00905AC9"/>
    <w:sectPr w:rsidR="00905AC9" w:rsidRPr="00C662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2E6"/>
    <w:rsid w:val="00061B54"/>
    <w:rsid w:val="0010485A"/>
    <w:rsid w:val="002B3C63"/>
    <w:rsid w:val="003A2C47"/>
    <w:rsid w:val="00521D11"/>
    <w:rsid w:val="008C0592"/>
    <w:rsid w:val="008E49A8"/>
    <w:rsid w:val="00905AC9"/>
    <w:rsid w:val="00AB3FE5"/>
    <w:rsid w:val="00B71AFF"/>
    <w:rsid w:val="00B97ED1"/>
    <w:rsid w:val="00C6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75B3C"/>
  <w15:docId w15:val="{F16B0DD7-A5A5-48AC-809F-7A04E561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66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7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DF6E5-00FD-42AD-9029-2F2AEFB5A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Kristianstad</Company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enmyr</dc:creator>
  <cp:lastModifiedBy>Viktor Henmyr</cp:lastModifiedBy>
  <cp:revision>7</cp:revision>
  <cp:lastPrinted>2015-05-06T10:36:00Z</cp:lastPrinted>
  <dcterms:created xsi:type="dcterms:W3CDTF">2015-10-13T07:53:00Z</dcterms:created>
  <dcterms:modified xsi:type="dcterms:W3CDTF">2016-06-16T08:43:00Z</dcterms:modified>
</cp:coreProperties>
</file>